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griglia4-colore1"/>
        <w:tblpPr w:leftFromText="141" w:rightFromText="141" w:vertAnchor="page" w:horzAnchor="margin" w:tblpXSpec="center" w:tblpY="591"/>
        <w:tblW w:w="9923" w:type="dxa"/>
        <w:tblLook w:val="04A0" w:firstRow="1" w:lastRow="0" w:firstColumn="1" w:lastColumn="0" w:noHBand="0" w:noVBand="1"/>
      </w:tblPr>
      <w:tblGrid>
        <w:gridCol w:w="1985"/>
        <w:gridCol w:w="1937"/>
        <w:gridCol w:w="1909"/>
        <w:gridCol w:w="1980"/>
        <w:gridCol w:w="2112"/>
      </w:tblGrid>
      <w:tr w:rsidR="00E26579" w:rsidTr="00E26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26579" w:rsidRPr="00132D56" w:rsidRDefault="00E26579" w:rsidP="00E26579">
            <w:pPr>
              <w:jc w:val="center"/>
              <w:rPr>
                <w:rFonts w:ascii="Arial" w:hAnsi="Arial" w:cs="Arial"/>
              </w:rPr>
            </w:pPr>
            <w:proofErr w:type="spellStart"/>
            <w:r w:rsidRPr="00132D56">
              <w:rPr>
                <w:rFonts w:ascii="Arial" w:hAnsi="Arial" w:cs="Arial"/>
              </w:rPr>
              <w:t>Children’s</w:t>
            </w:r>
            <w:proofErr w:type="spellEnd"/>
            <w:r w:rsidRPr="00132D56">
              <w:rPr>
                <w:rFonts w:ascii="Arial" w:hAnsi="Arial" w:cs="Arial"/>
              </w:rPr>
              <w:t xml:space="preserve"> Baseline </w:t>
            </w:r>
            <w:proofErr w:type="spellStart"/>
            <w:r w:rsidRPr="00132D56">
              <w:rPr>
                <w:rFonts w:ascii="Arial" w:hAnsi="Arial" w:cs="Arial"/>
              </w:rPr>
              <w:t>Characteristics</w:t>
            </w:r>
            <w:proofErr w:type="spellEnd"/>
          </w:p>
        </w:tc>
        <w:tc>
          <w:tcPr>
            <w:tcW w:w="1937" w:type="dxa"/>
          </w:tcPr>
          <w:p w:rsidR="00E26579" w:rsidRDefault="00E26579" w:rsidP="00E265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09" w:type="dxa"/>
          </w:tcPr>
          <w:p w:rsidR="00E26579" w:rsidRPr="009E541E" w:rsidRDefault="00E26579" w:rsidP="00E265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“On Schedule”</w:t>
            </w:r>
          </w:p>
        </w:tc>
        <w:tc>
          <w:tcPr>
            <w:tcW w:w="1980" w:type="dxa"/>
          </w:tcPr>
          <w:p w:rsidR="00E26579" w:rsidRPr="009E541E" w:rsidRDefault="00E26579" w:rsidP="00E265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“</w:t>
            </w:r>
            <w:proofErr w:type="spellStart"/>
            <w:r w:rsidRPr="009E541E">
              <w:rPr>
                <w:rFonts w:ascii="Arial" w:hAnsi="Arial" w:cs="Arial"/>
              </w:rPr>
              <w:t>Needs</w:t>
            </w:r>
            <w:proofErr w:type="spellEnd"/>
            <w:r w:rsidRPr="009E541E">
              <w:rPr>
                <w:rFonts w:ascii="Arial" w:hAnsi="Arial" w:cs="Arial"/>
              </w:rPr>
              <w:t xml:space="preserve"> </w:t>
            </w:r>
            <w:proofErr w:type="spellStart"/>
            <w:r w:rsidRPr="009E541E">
              <w:rPr>
                <w:rFonts w:ascii="Arial" w:hAnsi="Arial" w:cs="Arial"/>
              </w:rPr>
              <w:t>Monitoring</w:t>
            </w:r>
            <w:proofErr w:type="spellEnd"/>
            <w:r w:rsidRPr="009E541E">
              <w:rPr>
                <w:rFonts w:ascii="Arial" w:hAnsi="Arial" w:cs="Arial"/>
              </w:rPr>
              <w:t>”</w:t>
            </w:r>
          </w:p>
        </w:tc>
        <w:tc>
          <w:tcPr>
            <w:tcW w:w="2112" w:type="dxa"/>
          </w:tcPr>
          <w:p w:rsidR="00E26579" w:rsidRPr="009E541E" w:rsidRDefault="00E26579" w:rsidP="00E265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“</w:t>
            </w:r>
            <w:proofErr w:type="spellStart"/>
            <w:r w:rsidRPr="009E541E">
              <w:rPr>
                <w:rFonts w:ascii="Arial" w:hAnsi="Arial" w:cs="Arial"/>
              </w:rPr>
              <w:t>Requires</w:t>
            </w:r>
            <w:proofErr w:type="spellEnd"/>
            <w:r w:rsidRPr="009E541E">
              <w:rPr>
                <w:rFonts w:ascii="Arial" w:hAnsi="Arial" w:cs="Arial"/>
              </w:rPr>
              <w:t xml:space="preserve"> </w:t>
            </w:r>
            <w:proofErr w:type="spellStart"/>
            <w:r w:rsidRPr="009E541E">
              <w:rPr>
                <w:rFonts w:ascii="Arial" w:hAnsi="Arial" w:cs="Arial"/>
              </w:rPr>
              <w:t>further</w:t>
            </w:r>
            <w:proofErr w:type="spellEnd"/>
            <w:r w:rsidRPr="009E541E">
              <w:rPr>
                <w:rFonts w:ascii="Arial" w:hAnsi="Arial" w:cs="Arial"/>
              </w:rPr>
              <w:t xml:space="preserve"> </w:t>
            </w:r>
            <w:proofErr w:type="spellStart"/>
            <w:r w:rsidRPr="009E541E">
              <w:rPr>
                <w:rFonts w:ascii="Arial" w:hAnsi="Arial" w:cs="Arial"/>
              </w:rPr>
              <w:t>evaluation</w:t>
            </w:r>
            <w:proofErr w:type="spellEnd"/>
            <w:r w:rsidRPr="009E541E">
              <w:rPr>
                <w:rFonts w:ascii="Arial" w:hAnsi="Arial" w:cs="Arial"/>
              </w:rPr>
              <w:t>”</w:t>
            </w:r>
          </w:p>
        </w:tc>
      </w:tr>
      <w:tr w:rsidR="00E26579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:rsidR="00E26579" w:rsidRPr="009E541E" w:rsidRDefault="00553E17" w:rsidP="00E265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Q-</w:t>
            </w:r>
            <w:proofErr w:type="spellStart"/>
            <w:r>
              <w:rPr>
                <w:rFonts w:ascii="Arial" w:hAnsi="Arial" w:cs="Arial"/>
              </w:rPr>
              <w:t>comm</w:t>
            </w:r>
            <w:proofErr w:type="spellEnd"/>
          </w:p>
        </w:tc>
        <w:tc>
          <w:tcPr>
            <w:tcW w:w="1937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09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344 (90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23 (6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14 (4%)</w:t>
            </w:r>
          </w:p>
        </w:tc>
      </w:tr>
      <w:tr w:rsidR="00E26579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Pr="009E541E" w:rsidRDefault="00E26579" w:rsidP="00E265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41E">
              <w:rPr>
                <w:rFonts w:ascii="Arial" w:hAnsi="Arial" w:cs="Arial"/>
              </w:rPr>
              <w:t>White</w:t>
            </w:r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115</w:t>
            </w:r>
            <w:r>
              <w:rPr>
                <w:rFonts w:ascii="Arial" w:hAnsi="Arial" w:cs="Arial"/>
              </w:rPr>
              <w:t xml:space="preserve"> (33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6%)</w:t>
            </w:r>
          </w:p>
        </w:tc>
      </w:tr>
      <w:tr w:rsidR="00E26579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E26579" w:rsidRPr="00272180" w:rsidRDefault="00E26579" w:rsidP="00E265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:rsidR="00E26579" w:rsidRPr="00272180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Black</w:t>
            </w:r>
          </w:p>
        </w:tc>
        <w:tc>
          <w:tcPr>
            <w:tcW w:w="1909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164</w:t>
            </w:r>
            <w:r>
              <w:rPr>
                <w:rFonts w:ascii="Arial" w:hAnsi="Arial" w:cs="Arial"/>
              </w:rPr>
              <w:t xml:space="preserve"> (48%)</w:t>
            </w:r>
          </w:p>
        </w:tc>
        <w:tc>
          <w:tcPr>
            <w:tcW w:w="1980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%)</w:t>
            </w:r>
          </w:p>
        </w:tc>
        <w:tc>
          <w:tcPr>
            <w:tcW w:w="2112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%)</w:t>
            </w:r>
          </w:p>
        </w:tc>
      </w:tr>
      <w:tr w:rsidR="00E26579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E2F3" w:themeFill="accent1" w:themeFillTint="33"/>
          </w:tcPr>
          <w:p w:rsidR="00E26579" w:rsidRPr="00272180" w:rsidRDefault="00E26579" w:rsidP="00E265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272180">
              <w:rPr>
                <w:rFonts w:ascii="Arial" w:hAnsi="Arial" w:cs="Arial"/>
              </w:rPr>
              <w:t>Other</w:t>
            </w:r>
            <w:proofErr w:type="spellEnd"/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5753D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272180">
              <w:rPr>
                <w:rFonts w:ascii="Arial" w:hAnsi="Arial" w:cs="Arial"/>
              </w:rPr>
              <w:t>65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7218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</w:t>
            </w:r>
            <w:r w:rsidRPr="005753D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%)</w:t>
            </w:r>
          </w:p>
        </w:tc>
      </w:tr>
      <w:tr w:rsidR="00E26579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937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1909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161</w:t>
            </w:r>
            <w:r>
              <w:rPr>
                <w:rFonts w:ascii="Arial" w:hAnsi="Arial" w:cs="Arial"/>
              </w:rPr>
              <w:t xml:space="preserve"> (</w:t>
            </w:r>
            <w:r w:rsidRPr="002138D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7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</w:t>
            </w:r>
            <w:r w:rsidRPr="00C12B64">
              <w:rPr>
                <w:rFonts w:ascii="Arial" w:hAnsi="Arial" w:cs="Arial"/>
              </w:rPr>
              <w:t>0,39130435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</w:t>
            </w:r>
            <w:r w:rsidRPr="00053C54">
              <w:rPr>
                <w:rFonts w:ascii="Arial" w:hAnsi="Arial" w:cs="Arial"/>
              </w:rPr>
              <w:t>21</w:t>
            </w:r>
            <w:r w:rsidRPr="00361385">
              <w:rPr>
                <w:rFonts w:ascii="Arial" w:hAnsi="Arial" w:cs="Arial"/>
              </w:rPr>
              <w:t>%)</w:t>
            </w:r>
          </w:p>
        </w:tc>
      </w:tr>
      <w:tr w:rsidR="00E26579" w:rsidTr="00E26579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183</w:t>
            </w:r>
            <w:r>
              <w:rPr>
                <w:rFonts w:ascii="Arial" w:hAnsi="Arial" w:cs="Arial"/>
              </w:rPr>
              <w:t xml:space="preserve"> (</w:t>
            </w:r>
            <w:r w:rsidRPr="003826D4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</w:t>
            </w:r>
            <w:r w:rsidRPr="00C12B64">
              <w:rPr>
                <w:rFonts w:ascii="Arial" w:hAnsi="Arial" w:cs="Arial"/>
              </w:rPr>
              <w:t>0,60869565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7799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(</w:t>
            </w:r>
            <w:r w:rsidRPr="00053C5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9</w:t>
            </w:r>
            <w:r w:rsidRPr="00361385">
              <w:rPr>
                <w:rFonts w:ascii="Arial" w:hAnsi="Arial" w:cs="Arial"/>
              </w:rPr>
              <w:t>%)</w:t>
            </w:r>
          </w:p>
        </w:tc>
      </w:tr>
      <w:tr w:rsidR="00E26579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ATERNAL</w:t>
            </w: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EDUCATION</w:t>
            </w:r>
          </w:p>
          <w:p w:rsidR="00E26579" w:rsidRPr="00FF0CAD" w:rsidRDefault="00E26579" w:rsidP="00E265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0CAD">
              <w:rPr>
                <w:rFonts w:ascii="Arial" w:hAnsi="Arial" w:cs="Arial"/>
              </w:rPr>
              <w:t>Some college</w:t>
            </w:r>
          </w:p>
        </w:tc>
        <w:tc>
          <w:tcPr>
            <w:tcW w:w="1909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6405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 xml:space="preserve"> (</w:t>
            </w:r>
            <w:r w:rsidRPr="00B9752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B97523"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269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 w:rsidRPr="00C12B6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  <w:r w:rsidRPr="00547453">
              <w:rPr>
                <w:rFonts w:ascii="Arial" w:hAnsi="Arial" w:cs="Arial"/>
              </w:rPr>
              <w:t>%)</w:t>
            </w:r>
          </w:p>
        </w:tc>
        <w:tc>
          <w:tcPr>
            <w:tcW w:w="2112" w:type="dxa"/>
          </w:tcPr>
          <w:p w:rsidR="00E26579" w:rsidRPr="009E541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269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</w:t>
            </w:r>
            <w:r w:rsidRPr="00053C5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  <w:r w:rsidRPr="008C3773">
              <w:rPr>
                <w:rFonts w:ascii="Arial" w:hAnsi="Arial" w:cs="Arial"/>
              </w:rPr>
              <w:t>%)</w:t>
            </w:r>
          </w:p>
        </w:tc>
      </w:tr>
      <w:tr w:rsidR="00E26579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0CAD">
              <w:rPr>
                <w:rFonts w:ascii="Arial" w:hAnsi="Arial" w:cs="Arial"/>
              </w:rPr>
              <w:t xml:space="preserve">High </w:t>
            </w:r>
            <w:proofErr w:type="spellStart"/>
            <w:r w:rsidRPr="00FF0CAD">
              <w:rPr>
                <w:rFonts w:ascii="Arial" w:hAnsi="Arial" w:cs="Arial"/>
              </w:rPr>
              <w:t>school</w:t>
            </w:r>
            <w:proofErr w:type="spellEnd"/>
            <w:r w:rsidRPr="00FF0CAD">
              <w:rPr>
                <w:rFonts w:ascii="Arial" w:hAnsi="Arial" w:cs="Arial"/>
              </w:rPr>
              <w:t xml:space="preserve">, Technical </w:t>
            </w:r>
            <w:proofErr w:type="spellStart"/>
            <w:r w:rsidRPr="00FF0CAD">
              <w:rPr>
                <w:rFonts w:ascii="Arial" w:hAnsi="Arial" w:cs="Arial"/>
              </w:rPr>
              <w:t>school</w:t>
            </w:r>
            <w:proofErr w:type="spellEnd"/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6405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 xml:space="preserve"> (</w:t>
            </w:r>
            <w:r w:rsidRPr="002138D7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2694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</w:t>
            </w:r>
            <w:r w:rsidRPr="00C12B64">
              <w:rPr>
                <w:rFonts w:ascii="Arial" w:hAnsi="Arial" w:cs="Arial"/>
              </w:rPr>
              <w:t>43</w:t>
            </w:r>
            <w:r w:rsidRPr="00547453">
              <w:rPr>
                <w:rFonts w:ascii="Arial" w:hAnsi="Arial" w:cs="Arial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26579" w:rsidRPr="009E541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269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</w:t>
            </w:r>
            <w:r w:rsidRPr="00053C5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9</w:t>
            </w:r>
            <w:r w:rsidRPr="008C3773">
              <w:rPr>
                <w:rFonts w:ascii="Arial" w:hAnsi="Arial" w:cs="Arial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E26579" w:rsidRPr="00FF0CAD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</w:tcPr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F0CAD">
              <w:rPr>
                <w:rFonts w:ascii="Arial" w:hAnsi="Arial" w:cs="Arial"/>
                <w:lang w:val="en-US"/>
              </w:rPr>
              <w:t>College graduate or Graduate school</w:t>
            </w:r>
          </w:p>
        </w:tc>
        <w:tc>
          <w:tcPr>
            <w:tcW w:w="1909" w:type="dxa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A6405">
              <w:rPr>
                <w:rFonts w:ascii="Arial" w:hAnsi="Arial" w:cs="Arial"/>
                <w:lang w:val="en-US"/>
              </w:rPr>
              <w:t>13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38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269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2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2694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7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F0CAD">
              <w:rPr>
                <w:rFonts w:ascii="Arial" w:hAnsi="Arial" w:cs="Arial"/>
                <w:lang w:val="en-US"/>
              </w:rPr>
              <w:t>Less than high school</w:t>
            </w:r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A6405">
              <w:rPr>
                <w:rFonts w:ascii="Arial" w:hAnsi="Arial" w:cs="Arial"/>
                <w:lang w:val="en-US"/>
              </w:rPr>
              <w:t>44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269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13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F269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21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Default="00E26579" w:rsidP="00E26579">
            <w:pPr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TERNAL</w:t>
            </w: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RITAL</w:t>
            </w:r>
          </w:p>
          <w:p w:rsidR="00E26579" w:rsidRPr="0051644E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TUS</w:t>
            </w:r>
          </w:p>
        </w:tc>
        <w:tc>
          <w:tcPr>
            <w:tcW w:w="1937" w:type="dxa"/>
            <w:shd w:val="clear" w:color="auto" w:fill="FFFFFF" w:themeFill="background1"/>
          </w:tcPr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Separated or divorced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1A640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3</w:t>
            </w:r>
            <w:r w:rsidRPr="00FF622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10D4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0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Pr="0051644E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Married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1A640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16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49</w:t>
            </w:r>
            <w:r w:rsidRPr="004D54B4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39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10D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21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Pr="0051644E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Pr="00FF0CAD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Not married and not living together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1A640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8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5</w:t>
            </w:r>
            <w:r w:rsidRPr="00510252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7F269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5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10D4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3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Pr="0051644E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Pr="00FF0CAD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Not married but living together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E26579" w:rsidRPr="001A640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7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3</w:t>
            </w:r>
            <w:r w:rsidRPr="006922CE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1644E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26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7F269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710D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6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Pr="009E2626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TE</w:t>
            </w:r>
          </w:p>
        </w:tc>
        <w:tc>
          <w:tcPr>
            <w:tcW w:w="1937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626">
              <w:rPr>
                <w:rFonts w:ascii="Arial" w:hAnsi="Arial" w:cs="Arial"/>
                <w:lang w:val="en-US"/>
              </w:rPr>
              <w:t>San Diego</w:t>
            </w:r>
          </w:p>
        </w:tc>
        <w:tc>
          <w:tcPr>
            <w:tcW w:w="1909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12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36</w:t>
            </w:r>
            <w:r w:rsidRPr="007D4517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26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</w:tcPr>
          <w:p w:rsidR="00E26579" w:rsidRPr="008710D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0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E2F3" w:themeFill="accent1" w:themeFillTint="33"/>
          </w:tcPr>
          <w:p w:rsidR="00E26579" w:rsidRPr="009E2626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51644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626">
              <w:rPr>
                <w:rFonts w:ascii="Arial" w:hAnsi="Arial" w:cs="Arial"/>
                <w:lang w:val="en-US"/>
              </w:rPr>
              <w:t>Boston</w:t>
            </w:r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01486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64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2138D7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9</w:t>
            </w:r>
            <w:r w:rsidRPr="00173B97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51644E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2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8710D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64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E26579" w:rsidRPr="009E2626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626">
              <w:rPr>
                <w:rFonts w:ascii="Arial" w:hAnsi="Arial" w:cs="Arial"/>
                <w:lang w:val="en-US"/>
              </w:rPr>
              <w:t>St Louis</w:t>
            </w:r>
          </w:p>
        </w:tc>
        <w:tc>
          <w:tcPr>
            <w:tcW w:w="1909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15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45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</w:tcPr>
          <w:p w:rsidR="00E26579" w:rsidRPr="0051644E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52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</w:tcPr>
          <w:p w:rsidR="00E26579" w:rsidRPr="008710D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1486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6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Pr="00AA49F4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EATMENT</w:t>
            </w:r>
          </w:p>
        </w:tc>
        <w:tc>
          <w:tcPr>
            <w:tcW w:w="1937" w:type="dxa"/>
            <w:shd w:val="clear" w:color="auto" w:fill="FFFFFF" w:themeFill="background1"/>
          </w:tcPr>
          <w:p w:rsidR="00E26579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49F4">
              <w:rPr>
                <w:rFonts w:ascii="Arial" w:hAnsi="Arial" w:cs="Arial"/>
                <w:lang w:val="en-US"/>
              </w:rPr>
              <w:t>Vitamin</w:t>
            </w:r>
            <w:r>
              <w:rPr>
                <w:rFonts w:ascii="Arial" w:hAnsi="Arial" w:cs="Arial"/>
                <w:lang w:val="en-US"/>
              </w:rPr>
              <w:t xml:space="preserve"> D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17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51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52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Pr="00AA49F4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49F4">
              <w:rPr>
                <w:rFonts w:ascii="Arial" w:hAnsi="Arial" w:cs="Arial"/>
                <w:lang w:val="en-US"/>
              </w:rPr>
              <w:t>Placebo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16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9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8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01486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435B5"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MA</w:t>
            </w: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AA49F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ma True</w:t>
            </w:r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8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25</w:t>
            </w:r>
            <w:r w:rsidRPr="0074651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2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14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E26579" w:rsidRPr="00455434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</w:tcPr>
          <w:p w:rsidR="00E26579" w:rsidRPr="00AA49F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55434">
              <w:rPr>
                <w:rFonts w:ascii="Arial" w:hAnsi="Arial" w:cs="Arial"/>
                <w:lang w:val="en-US"/>
              </w:rPr>
              <w:t xml:space="preserve">Asthma </w:t>
            </w:r>
            <w:r>
              <w:rPr>
                <w:rFonts w:ascii="Arial" w:hAnsi="Arial" w:cs="Arial"/>
                <w:lang w:val="en-US"/>
              </w:rPr>
              <w:t>False</w:t>
            </w:r>
          </w:p>
        </w:tc>
        <w:tc>
          <w:tcPr>
            <w:tcW w:w="1909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25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75</w:t>
            </w:r>
            <w:r w:rsidRPr="0074651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1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46974">
              <w:rPr>
                <w:rFonts w:ascii="Arial" w:hAnsi="Arial" w:cs="Arial"/>
                <w:lang w:val="en-US"/>
              </w:rPr>
              <w:t>78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6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EEZE</w:t>
            </w:r>
          </w:p>
        </w:tc>
        <w:tc>
          <w:tcPr>
            <w:tcW w:w="1937" w:type="dxa"/>
            <w:shd w:val="clear" w:color="auto" w:fill="FFFFFF" w:themeFill="background1"/>
          </w:tcPr>
          <w:p w:rsidR="00E26579" w:rsidRPr="00AA49F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eeze True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14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42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5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57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FFFFFF" w:themeFill="background1"/>
          </w:tcPr>
          <w:p w:rsidR="00E26579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  <w:shd w:val="clear" w:color="auto" w:fill="FFFFFF" w:themeFill="background1"/>
          </w:tcPr>
          <w:p w:rsidR="00E26579" w:rsidRPr="00AA49F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eeze False</w:t>
            </w:r>
          </w:p>
        </w:tc>
        <w:tc>
          <w:tcPr>
            <w:tcW w:w="1909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199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8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1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746974">
              <w:rPr>
                <w:rFonts w:ascii="Arial" w:hAnsi="Arial" w:cs="Arial"/>
                <w:lang w:val="en-US"/>
              </w:rPr>
              <w:t>65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FFFFFF" w:themeFill="background1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7035D"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3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D9E2F3" w:themeFill="accent1" w:themeFillTint="33"/>
          </w:tcPr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</w:p>
          <w:p w:rsidR="00E26579" w:rsidRDefault="00E26579" w:rsidP="00E26579">
            <w:pPr>
              <w:jc w:val="center"/>
              <w:rPr>
                <w:rFonts w:ascii="Arial" w:hAnsi="Arial" w:cs="Arial"/>
                <w:b w:val="0"/>
                <w:bCs w:val="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TERNAL</w:t>
            </w:r>
          </w:p>
          <w:p w:rsidR="00E26579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MA</w:t>
            </w:r>
          </w:p>
        </w:tc>
        <w:tc>
          <w:tcPr>
            <w:tcW w:w="1937" w:type="dxa"/>
            <w:shd w:val="clear" w:color="auto" w:fill="D9E2F3" w:themeFill="accent1" w:themeFillTint="33"/>
          </w:tcPr>
          <w:p w:rsidR="00E26579" w:rsidRPr="00AA49F4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ternal Asthma True</w:t>
            </w:r>
          </w:p>
        </w:tc>
        <w:tc>
          <w:tcPr>
            <w:tcW w:w="1909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14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41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C12B64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5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  <w:shd w:val="clear" w:color="auto" w:fill="D9E2F3" w:themeFill="accent1" w:themeFillTint="33"/>
          </w:tcPr>
          <w:p w:rsidR="00E26579" w:rsidRPr="000435B5" w:rsidRDefault="00E26579" w:rsidP="00E265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14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  <w:tr w:rsidR="00E26579" w:rsidRPr="00FF0CAD" w:rsidTr="00E26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:rsidR="00E26579" w:rsidRDefault="00E26579" w:rsidP="00E26579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37" w:type="dxa"/>
          </w:tcPr>
          <w:p w:rsidR="00E26579" w:rsidRPr="00AA49F4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ternal Asthma False</w:t>
            </w:r>
          </w:p>
        </w:tc>
        <w:tc>
          <w:tcPr>
            <w:tcW w:w="1909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20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E016BB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9</w:t>
            </w:r>
            <w:r w:rsidRPr="00575999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980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15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DF7CA1">
              <w:rPr>
                <w:rFonts w:ascii="Arial" w:hAnsi="Arial" w:cs="Arial"/>
                <w:lang w:val="en-US"/>
              </w:rPr>
              <w:t>65</w:t>
            </w:r>
            <w:r w:rsidRPr="00547453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2112" w:type="dxa"/>
          </w:tcPr>
          <w:p w:rsidR="00E26579" w:rsidRPr="000435B5" w:rsidRDefault="00E26579" w:rsidP="00E265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D79C3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Pr="00053C54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6</w:t>
            </w:r>
            <w:r w:rsidRPr="008C3773">
              <w:rPr>
                <w:rFonts w:ascii="Arial" w:hAnsi="Arial" w:cs="Arial"/>
                <w:lang w:val="en-US"/>
              </w:rPr>
              <w:t>%)</w:t>
            </w:r>
          </w:p>
        </w:tc>
      </w:tr>
    </w:tbl>
    <w:p w:rsidR="009D2D6B" w:rsidRDefault="009D2D6B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X="-147" w:tblpY="271"/>
        <w:tblW w:w="9918" w:type="dxa"/>
        <w:tblLook w:val="04A0" w:firstRow="1" w:lastRow="0" w:firstColumn="1" w:lastColumn="0" w:noHBand="0" w:noVBand="1"/>
      </w:tblPr>
      <w:tblGrid>
        <w:gridCol w:w="3439"/>
        <w:gridCol w:w="3292"/>
        <w:gridCol w:w="3187"/>
      </w:tblGrid>
      <w:tr w:rsidR="007D39B8" w:rsidTr="00692A14">
        <w:trPr>
          <w:trHeight w:val="296"/>
        </w:trPr>
        <w:tc>
          <w:tcPr>
            <w:tcW w:w="3439" w:type="dxa"/>
            <w:shd w:val="clear" w:color="auto" w:fill="4472C4" w:themeFill="accent1"/>
          </w:tcPr>
          <w:p w:rsidR="007D39B8" w:rsidRPr="00491138" w:rsidRDefault="0049113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91138">
              <w:rPr>
                <w:rFonts w:ascii="Arial" w:hAnsi="Arial" w:cs="Arial"/>
                <w:b/>
                <w:color w:val="FFFFFF" w:themeColor="background1"/>
                <w:lang w:val="en-US"/>
              </w:rPr>
              <w:t>Data Summary</w:t>
            </w:r>
          </w:p>
        </w:tc>
        <w:tc>
          <w:tcPr>
            <w:tcW w:w="3292" w:type="dxa"/>
            <w:shd w:val="clear" w:color="auto" w:fill="4472C4" w:themeFill="accent1"/>
          </w:tcPr>
          <w:p w:rsidR="007D39B8" w:rsidRPr="00765E79" w:rsidRDefault="007D39B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5E79">
              <w:rPr>
                <w:rFonts w:ascii="Arial" w:hAnsi="Arial" w:cs="Arial"/>
                <w:b/>
                <w:color w:val="FFFFFF" w:themeColor="background1"/>
                <w:lang w:val="en-US"/>
              </w:rPr>
              <w:t>Children</w:t>
            </w:r>
          </w:p>
        </w:tc>
        <w:tc>
          <w:tcPr>
            <w:tcW w:w="3187" w:type="dxa"/>
            <w:shd w:val="clear" w:color="auto" w:fill="4472C4" w:themeFill="accent1"/>
          </w:tcPr>
          <w:p w:rsidR="007D39B8" w:rsidRPr="00765E79" w:rsidRDefault="007D39B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65E79">
              <w:rPr>
                <w:rFonts w:ascii="Arial" w:hAnsi="Arial" w:cs="Arial"/>
                <w:b/>
                <w:color w:val="FFFFFF" w:themeColor="background1"/>
                <w:lang w:val="en-US"/>
              </w:rPr>
              <w:t>Mothers</w:t>
            </w:r>
          </w:p>
        </w:tc>
      </w:tr>
      <w:tr w:rsidR="007D39B8" w:rsidRPr="00491138" w:rsidTr="00692A14">
        <w:trPr>
          <w:trHeight w:val="622"/>
        </w:trPr>
        <w:tc>
          <w:tcPr>
            <w:tcW w:w="3439" w:type="dxa"/>
          </w:tcPr>
          <w:p w:rsidR="007D39B8" w:rsidRPr="005D5C47" w:rsidRDefault="007D39B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D5C47">
              <w:rPr>
                <w:rFonts w:ascii="Arial" w:hAnsi="Arial" w:cs="Arial"/>
                <w:b/>
                <w:lang w:val="en-US"/>
              </w:rPr>
              <w:t>Vitamin D Levels</w:t>
            </w:r>
          </w:p>
        </w:tc>
        <w:tc>
          <w:tcPr>
            <w:tcW w:w="3292" w:type="dxa"/>
          </w:tcPr>
          <w:p w:rsidR="007D39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 w:rsidRPr="00310AB8">
              <w:rPr>
                <w:rFonts w:ascii="Arial" w:hAnsi="Arial" w:cs="Arial"/>
                <w:lang w:val="en-US"/>
              </w:rPr>
              <w:t>Coord Blood</w:t>
            </w:r>
            <w:r>
              <w:rPr>
                <w:rFonts w:ascii="Arial" w:hAnsi="Arial" w:cs="Arial"/>
                <w:lang w:val="en-US"/>
              </w:rPr>
              <w:t xml:space="preserve"> +</w:t>
            </w:r>
          </w:p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 w:rsidRPr="00310AB8">
              <w:rPr>
                <w:rFonts w:ascii="Arial" w:hAnsi="Arial" w:cs="Arial"/>
                <w:lang w:val="en-US"/>
              </w:rPr>
              <w:t>Year</w:t>
            </w:r>
            <w:r>
              <w:rPr>
                <w:rFonts w:ascii="Arial" w:hAnsi="Arial" w:cs="Arial"/>
                <w:lang w:val="en-US"/>
              </w:rPr>
              <w:t xml:space="preserve"> 3</w:t>
            </w:r>
          </w:p>
        </w:tc>
        <w:tc>
          <w:tcPr>
            <w:tcW w:w="3187" w:type="dxa"/>
          </w:tcPr>
          <w:p w:rsidR="007D39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 w:rsidRPr="00310AB8">
              <w:rPr>
                <w:rFonts w:ascii="Arial" w:hAnsi="Arial" w:cs="Arial"/>
                <w:lang w:val="en-US"/>
              </w:rPr>
              <w:t>32-38 gestation weeks</w:t>
            </w:r>
            <w:r>
              <w:rPr>
                <w:rFonts w:ascii="Arial" w:hAnsi="Arial" w:cs="Arial"/>
                <w:lang w:val="en-US"/>
              </w:rPr>
              <w:t xml:space="preserve"> +</w:t>
            </w:r>
          </w:p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year after delivery</w:t>
            </w:r>
          </w:p>
        </w:tc>
      </w:tr>
      <w:tr w:rsidR="007D39B8" w:rsidTr="00692A14">
        <w:trPr>
          <w:trHeight w:val="296"/>
        </w:trPr>
        <w:tc>
          <w:tcPr>
            <w:tcW w:w="3439" w:type="dxa"/>
          </w:tcPr>
          <w:p w:rsidR="007D39B8" w:rsidRPr="005D5C47" w:rsidRDefault="007D39B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D5C47">
              <w:rPr>
                <w:rFonts w:ascii="Arial" w:hAnsi="Arial" w:cs="Arial"/>
                <w:b/>
                <w:lang w:val="en-US"/>
              </w:rPr>
              <w:t>Metabolomic profiling</w:t>
            </w:r>
          </w:p>
        </w:tc>
        <w:tc>
          <w:tcPr>
            <w:tcW w:w="3292" w:type="dxa"/>
          </w:tcPr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ar 3</w:t>
            </w:r>
          </w:p>
        </w:tc>
        <w:tc>
          <w:tcPr>
            <w:tcW w:w="3187" w:type="dxa"/>
          </w:tcPr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7D39B8" w:rsidTr="00692A14">
        <w:trPr>
          <w:trHeight w:val="296"/>
        </w:trPr>
        <w:tc>
          <w:tcPr>
            <w:tcW w:w="3439" w:type="dxa"/>
          </w:tcPr>
          <w:p w:rsidR="007D39B8" w:rsidRPr="005D5C47" w:rsidRDefault="007D39B8" w:rsidP="00692A1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D5C47">
              <w:rPr>
                <w:rFonts w:ascii="Arial" w:hAnsi="Arial" w:cs="Arial"/>
                <w:b/>
                <w:lang w:val="en-US"/>
              </w:rPr>
              <w:t>ASQ-</w:t>
            </w:r>
            <w:proofErr w:type="spellStart"/>
            <w:r w:rsidRPr="005D5C47">
              <w:rPr>
                <w:rFonts w:ascii="Arial" w:hAnsi="Arial" w:cs="Arial"/>
                <w:b/>
                <w:lang w:val="en-US"/>
              </w:rPr>
              <w:t>comm</w:t>
            </w:r>
            <w:proofErr w:type="spellEnd"/>
            <w:r w:rsidRPr="005D5C47">
              <w:rPr>
                <w:rFonts w:ascii="Arial" w:hAnsi="Arial" w:cs="Arial"/>
                <w:b/>
                <w:lang w:val="en-US"/>
              </w:rPr>
              <w:t xml:space="preserve"> score</w:t>
            </w:r>
          </w:p>
        </w:tc>
        <w:tc>
          <w:tcPr>
            <w:tcW w:w="3292" w:type="dxa"/>
          </w:tcPr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ar 3</w:t>
            </w:r>
          </w:p>
        </w:tc>
        <w:tc>
          <w:tcPr>
            <w:tcW w:w="3187" w:type="dxa"/>
          </w:tcPr>
          <w:p w:rsidR="007D39B8" w:rsidRPr="00310AB8" w:rsidRDefault="007D39B8" w:rsidP="00692A1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</w:tbl>
    <w:p w:rsidR="003B6870" w:rsidRPr="00FF0CAD" w:rsidRDefault="00491138">
      <w:pPr>
        <w:rPr>
          <w:lang w:val="en-US"/>
        </w:rPr>
      </w:pPr>
    </w:p>
    <w:sectPr w:rsidR="003B6870" w:rsidRPr="00FF0CAD" w:rsidSect="001554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9D8"/>
    <w:rsid w:val="00001E24"/>
    <w:rsid w:val="00014864"/>
    <w:rsid w:val="00024B0C"/>
    <w:rsid w:val="00037307"/>
    <w:rsid w:val="00040575"/>
    <w:rsid w:val="000435B5"/>
    <w:rsid w:val="00044047"/>
    <w:rsid w:val="00047DD1"/>
    <w:rsid w:val="000503B9"/>
    <w:rsid w:val="00050F3C"/>
    <w:rsid w:val="00053C54"/>
    <w:rsid w:val="00054086"/>
    <w:rsid w:val="00055E5D"/>
    <w:rsid w:val="0006340E"/>
    <w:rsid w:val="00073706"/>
    <w:rsid w:val="000A1BF8"/>
    <w:rsid w:val="000A595A"/>
    <w:rsid w:val="000B2E44"/>
    <w:rsid w:val="000B3074"/>
    <w:rsid w:val="000B4940"/>
    <w:rsid w:val="000B5D2C"/>
    <w:rsid w:val="000C22A6"/>
    <w:rsid w:val="000E3570"/>
    <w:rsid w:val="000E6F74"/>
    <w:rsid w:val="000F5481"/>
    <w:rsid w:val="0010028C"/>
    <w:rsid w:val="001145FF"/>
    <w:rsid w:val="00115EA2"/>
    <w:rsid w:val="00124725"/>
    <w:rsid w:val="00132D56"/>
    <w:rsid w:val="001343C4"/>
    <w:rsid w:val="00152D6C"/>
    <w:rsid w:val="00155466"/>
    <w:rsid w:val="001613CE"/>
    <w:rsid w:val="001702ED"/>
    <w:rsid w:val="00173B97"/>
    <w:rsid w:val="001A6405"/>
    <w:rsid w:val="001C2D69"/>
    <w:rsid w:val="001E37DA"/>
    <w:rsid w:val="001E4163"/>
    <w:rsid w:val="00201CBF"/>
    <w:rsid w:val="002073E9"/>
    <w:rsid w:val="00210B01"/>
    <w:rsid w:val="0021340B"/>
    <w:rsid w:val="002138D7"/>
    <w:rsid w:val="0023163D"/>
    <w:rsid w:val="002442B7"/>
    <w:rsid w:val="00247B05"/>
    <w:rsid w:val="002517D2"/>
    <w:rsid w:val="0026486A"/>
    <w:rsid w:val="002655D0"/>
    <w:rsid w:val="00267CD1"/>
    <w:rsid w:val="00272180"/>
    <w:rsid w:val="00290733"/>
    <w:rsid w:val="0029279D"/>
    <w:rsid w:val="002A4DE2"/>
    <w:rsid w:val="002A5E57"/>
    <w:rsid w:val="002A691E"/>
    <w:rsid w:val="002B0B91"/>
    <w:rsid w:val="002B2E38"/>
    <w:rsid w:val="002B3957"/>
    <w:rsid w:val="002C0879"/>
    <w:rsid w:val="002C2BA6"/>
    <w:rsid w:val="002D68E2"/>
    <w:rsid w:val="002E516D"/>
    <w:rsid w:val="002F150F"/>
    <w:rsid w:val="002F30C5"/>
    <w:rsid w:val="002F4E68"/>
    <w:rsid w:val="0030398F"/>
    <w:rsid w:val="003050D9"/>
    <w:rsid w:val="00307062"/>
    <w:rsid w:val="00310AB8"/>
    <w:rsid w:val="00321D80"/>
    <w:rsid w:val="003246B3"/>
    <w:rsid w:val="00325C2F"/>
    <w:rsid w:val="003327AE"/>
    <w:rsid w:val="0035072F"/>
    <w:rsid w:val="00352A59"/>
    <w:rsid w:val="003577DE"/>
    <w:rsid w:val="00361385"/>
    <w:rsid w:val="00362405"/>
    <w:rsid w:val="003742D7"/>
    <w:rsid w:val="003810B2"/>
    <w:rsid w:val="003826D4"/>
    <w:rsid w:val="003912DE"/>
    <w:rsid w:val="003931FD"/>
    <w:rsid w:val="00394CDC"/>
    <w:rsid w:val="003A071F"/>
    <w:rsid w:val="003A6081"/>
    <w:rsid w:val="003B3614"/>
    <w:rsid w:val="003B5C19"/>
    <w:rsid w:val="003C4B38"/>
    <w:rsid w:val="003E3710"/>
    <w:rsid w:val="003F00A3"/>
    <w:rsid w:val="003F4F61"/>
    <w:rsid w:val="00401CE5"/>
    <w:rsid w:val="00420F67"/>
    <w:rsid w:val="00424602"/>
    <w:rsid w:val="00445A14"/>
    <w:rsid w:val="00447ACB"/>
    <w:rsid w:val="00455434"/>
    <w:rsid w:val="0046630B"/>
    <w:rsid w:val="00485728"/>
    <w:rsid w:val="00491138"/>
    <w:rsid w:val="00496CF5"/>
    <w:rsid w:val="004A3539"/>
    <w:rsid w:val="004B06C4"/>
    <w:rsid w:val="004B1182"/>
    <w:rsid w:val="004C1DFB"/>
    <w:rsid w:val="004C36F8"/>
    <w:rsid w:val="004C3E35"/>
    <w:rsid w:val="004C7311"/>
    <w:rsid w:val="004C7571"/>
    <w:rsid w:val="004C7605"/>
    <w:rsid w:val="004D42BC"/>
    <w:rsid w:val="004D54B4"/>
    <w:rsid w:val="004D79C3"/>
    <w:rsid w:val="004D79D1"/>
    <w:rsid w:val="004D7E6D"/>
    <w:rsid w:val="004F5C0A"/>
    <w:rsid w:val="005009B8"/>
    <w:rsid w:val="0050159A"/>
    <w:rsid w:val="005030FB"/>
    <w:rsid w:val="00506204"/>
    <w:rsid w:val="005068C3"/>
    <w:rsid w:val="00510252"/>
    <w:rsid w:val="0051644E"/>
    <w:rsid w:val="005271C3"/>
    <w:rsid w:val="005317AD"/>
    <w:rsid w:val="00537AAD"/>
    <w:rsid w:val="00543255"/>
    <w:rsid w:val="00545897"/>
    <w:rsid w:val="00547453"/>
    <w:rsid w:val="00551A46"/>
    <w:rsid w:val="00553E17"/>
    <w:rsid w:val="00557F37"/>
    <w:rsid w:val="00560DF8"/>
    <w:rsid w:val="00571D96"/>
    <w:rsid w:val="005753DE"/>
    <w:rsid w:val="00575999"/>
    <w:rsid w:val="005809D8"/>
    <w:rsid w:val="0058528C"/>
    <w:rsid w:val="00593ACB"/>
    <w:rsid w:val="005A7799"/>
    <w:rsid w:val="005B1FAE"/>
    <w:rsid w:val="005C0BC8"/>
    <w:rsid w:val="005C25F9"/>
    <w:rsid w:val="005C4CBB"/>
    <w:rsid w:val="005D2939"/>
    <w:rsid w:val="005D5C47"/>
    <w:rsid w:val="005D7824"/>
    <w:rsid w:val="005E6DB9"/>
    <w:rsid w:val="005F6EA5"/>
    <w:rsid w:val="00607592"/>
    <w:rsid w:val="00616415"/>
    <w:rsid w:val="0062735E"/>
    <w:rsid w:val="00635012"/>
    <w:rsid w:val="006418DD"/>
    <w:rsid w:val="00650790"/>
    <w:rsid w:val="006548C2"/>
    <w:rsid w:val="006576C1"/>
    <w:rsid w:val="00664861"/>
    <w:rsid w:val="0067244A"/>
    <w:rsid w:val="00672636"/>
    <w:rsid w:val="006728BE"/>
    <w:rsid w:val="00676024"/>
    <w:rsid w:val="006767CF"/>
    <w:rsid w:val="00677500"/>
    <w:rsid w:val="00682804"/>
    <w:rsid w:val="006851AF"/>
    <w:rsid w:val="006859CF"/>
    <w:rsid w:val="006922CE"/>
    <w:rsid w:val="00692A14"/>
    <w:rsid w:val="006B42C1"/>
    <w:rsid w:val="006B512A"/>
    <w:rsid w:val="006B5E28"/>
    <w:rsid w:val="006C4313"/>
    <w:rsid w:val="006D1137"/>
    <w:rsid w:val="006D4C5B"/>
    <w:rsid w:val="006E400C"/>
    <w:rsid w:val="006E4987"/>
    <w:rsid w:val="006E49F2"/>
    <w:rsid w:val="0070288D"/>
    <w:rsid w:val="00723D44"/>
    <w:rsid w:val="00725752"/>
    <w:rsid w:val="00746515"/>
    <w:rsid w:val="00746974"/>
    <w:rsid w:val="007469AC"/>
    <w:rsid w:val="0075645F"/>
    <w:rsid w:val="00765E79"/>
    <w:rsid w:val="00765F7A"/>
    <w:rsid w:val="007663F6"/>
    <w:rsid w:val="007702AA"/>
    <w:rsid w:val="00773AC2"/>
    <w:rsid w:val="00792F83"/>
    <w:rsid w:val="007941A8"/>
    <w:rsid w:val="007B40B2"/>
    <w:rsid w:val="007C23C7"/>
    <w:rsid w:val="007C2875"/>
    <w:rsid w:val="007C28E7"/>
    <w:rsid w:val="007C41F8"/>
    <w:rsid w:val="007D152C"/>
    <w:rsid w:val="007D39B8"/>
    <w:rsid w:val="007D4517"/>
    <w:rsid w:val="007F2694"/>
    <w:rsid w:val="00803726"/>
    <w:rsid w:val="0082220D"/>
    <w:rsid w:val="008300BB"/>
    <w:rsid w:val="00830B9C"/>
    <w:rsid w:val="00847D72"/>
    <w:rsid w:val="008501E6"/>
    <w:rsid w:val="00851282"/>
    <w:rsid w:val="00861E11"/>
    <w:rsid w:val="008655FF"/>
    <w:rsid w:val="008710D4"/>
    <w:rsid w:val="00871394"/>
    <w:rsid w:val="0087400F"/>
    <w:rsid w:val="008826B6"/>
    <w:rsid w:val="0089115C"/>
    <w:rsid w:val="00896400"/>
    <w:rsid w:val="00897177"/>
    <w:rsid w:val="008A0894"/>
    <w:rsid w:val="008B3797"/>
    <w:rsid w:val="008C3773"/>
    <w:rsid w:val="008C5FFD"/>
    <w:rsid w:val="00907EC3"/>
    <w:rsid w:val="00911FFB"/>
    <w:rsid w:val="00917DB4"/>
    <w:rsid w:val="00927336"/>
    <w:rsid w:val="0094605C"/>
    <w:rsid w:val="0095258D"/>
    <w:rsid w:val="009547FA"/>
    <w:rsid w:val="00955279"/>
    <w:rsid w:val="00967A0D"/>
    <w:rsid w:val="009A01DC"/>
    <w:rsid w:val="009B3818"/>
    <w:rsid w:val="009C227E"/>
    <w:rsid w:val="009C7B36"/>
    <w:rsid w:val="009D06FA"/>
    <w:rsid w:val="009D1A35"/>
    <w:rsid w:val="009D2D6B"/>
    <w:rsid w:val="009E0D56"/>
    <w:rsid w:val="009E2626"/>
    <w:rsid w:val="009E47E8"/>
    <w:rsid w:val="009E541E"/>
    <w:rsid w:val="009F158F"/>
    <w:rsid w:val="00A0130D"/>
    <w:rsid w:val="00A07A8B"/>
    <w:rsid w:val="00A10B70"/>
    <w:rsid w:val="00A13054"/>
    <w:rsid w:val="00A16250"/>
    <w:rsid w:val="00A26153"/>
    <w:rsid w:val="00A2740C"/>
    <w:rsid w:val="00A315E4"/>
    <w:rsid w:val="00A4223C"/>
    <w:rsid w:val="00A57CD8"/>
    <w:rsid w:val="00A72EB6"/>
    <w:rsid w:val="00A8203E"/>
    <w:rsid w:val="00A94B32"/>
    <w:rsid w:val="00AA49F4"/>
    <w:rsid w:val="00AB0B9D"/>
    <w:rsid w:val="00AB69A2"/>
    <w:rsid w:val="00AE5A6E"/>
    <w:rsid w:val="00B06E69"/>
    <w:rsid w:val="00B13FB8"/>
    <w:rsid w:val="00B239ED"/>
    <w:rsid w:val="00B43B2D"/>
    <w:rsid w:val="00B46628"/>
    <w:rsid w:val="00B64A28"/>
    <w:rsid w:val="00B72F6B"/>
    <w:rsid w:val="00B75E22"/>
    <w:rsid w:val="00B97523"/>
    <w:rsid w:val="00BA350B"/>
    <w:rsid w:val="00BA3AD7"/>
    <w:rsid w:val="00BB355F"/>
    <w:rsid w:val="00BB7320"/>
    <w:rsid w:val="00BC72CA"/>
    <w:rsid w:val="00BD4EA1"/>
    <w:rsid w:val="00BD63C4"/>
    <w:rsid w:val="00BD705C"/>
    <w:rsid w:val="00BE2025"/>
    <w:rsid w:val="00BE4C5D"/>
    <w:rsid w:val="00BE6C37"/>
    <w:rsid w:val="00C038B7"/>
    <w:rsid w:val="00C12B64"/>
    <w:rsid w:val="00C149E3"/>
    <w:rsid w:val="00C159F5"/>
    <w:rsid w:val="00C17851"/>
    <w:rsid w:val="00C42579"/>
    <w:rsid w:val="00C42A89"/>
    <w:rsid w:val="00C50330"/>
    <w:rsid w:val="00C76823"/>
    <w:rsid w:val="00C919F1"/>
    <w:rsid w:val="00C925D1"/>
    <w:rsid w:val="00C92CBC"/>
    <w:rsid w:val="00CA2400"/>
    <w:rsid w:val="00CC2FFA"/>
    <w:rsid w:val="00CD185F"/>
    <w:rsid w:val="00CE30E4"/>
    <w:rsid w:val="00CE4264"/>
    <w:rsid w:val="00CF5590"/>
    <w:rsid w:val="00D207F1"/>
    <w:rsid w:val="00D33507"/>
    <w:rsid w:val="00D44895"/>
    <w:rsid w:val="00D50333"/>
    <w:rsid w:val="00D526E8"/>
    <w:rsid w:val="00D66997"/>
    <w:rsid w:val="00D70611"/>
    <w:rsid w:val="00D744BC"/>
    <w:rsid w:val="00D80C82"/>
    <w:rsid w:val="00D82699"/>
    <w:rsid w:val="00D82EE3"/>
    <w:rsid w:val="00D85AD8"/>
    <w:rsid w:val="00D876A7"/>
    <w:rsid w:val="00D9312F"/>
    <w:rsid w:val="00D94732"/>
    <w:rsid w:val="00D94B10"/>
    <w:rsid w:val="00D95886"/>
    <w:rsid w:val="00D97407"/>
    <w:rsid w:val="00DA0A2C"/>
    <w:rsid w:val="00DA0F61"/>
    <w:rsid w:val="00DA0FFE"/>
    <w:rsid w:val="00DA1250"/>
    <w:rsid w:val="00DB585E"/>
    <w:rsid w:val="00DC3F98"/>
    <w:rsid w:val="00DC4A25"/>
    <w:rsid w:val="00DC5440"/>
    <w:rsid w:val="00DC5F74"/>
    <w:rsid w:val="00DD5354"/>
    <w:rsid w:val="00DE1945"/>
    <w:rsid w:val="00DF7CA1"/>
    <w:rsid w:val="00DF7E1B"/>
    <w:rsid w:val="00E00A9C"/>
    <w:rsid w:val="00E016BB"/>
    <w:rsid w:val="00E027C0"/>
    <w:rsid w:val="00E25880"/>
    <w:rsid w:val="00E26579"/>
    <w:rsid w:val="00E31529"/>
    <w:rsid w:val="00E561CE"/>
    <w:rsid w:val="00E57EDC"/>
    <w:rsid w:val="00E613D9"/>
    <w:rsid w:val="00E66F45"/>
    <w:rsid w:val="00E72C23"/>
    <w:rsid w:val="00E80579"/>
    <w:rsid w:val="00E85910"/>
    <w:rsid w:val="00E86943"/>
    <w:rsid w:val="00E877EC"/>
    <w:rsid w:val="00EE55A1"/>
    <w:rsid w:val="00EE5614"/>
    <w:rsid w:val="00EF2A41"/>
    <w:rsid w:val="00F028CC"/>
    <w:rsid w:val="00F15174"/>
    <w:rsid w:val="00F3756F"/>
    <w:rsid w:val="00F43DBD"/>
    <w:rsid w:val="00F5639B"/>
    <w:rsid w:val="00F6775B"/>
    <w:rsid w:val="00F7035D"/>
    <w:rsid w:val="00F7384A"/>
    <w:rsid w:val="00F8318D"/>
    <w:rsid w:val="00F83C5C"/>
    <w:rsid w:val="00FA0578"/>
    <w:rsid w:val="00FA2663"/>
    <w:rsid w:val="00FA5C69"/>
    <w:rsid w:val="00FB3235"/>
    <w:rsid w:val="00FB3663"/>
    <w:rsid w:val="00FD0F69"/>
    <w:rsid w:val="00FD7CDA"/>
    <w:rsid w:val="00FE7C1D"/>
    <w:rsid w:val="00FF0CAD"/>
    <w:rsid w:val="00FF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B7ACC"/>
  <w14:defaultImageDpi w14:val="32767"/>
  <w15:chartTrackingRefBased/>
  <w15:docId w15:val="{073E4575-5E44-C84A-A4A1-A3E09190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80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-colore5">
    <w:name w:val="Grid Table 1 Light Accent 5"/>
    <w:basedOn w:val="Tabellanormale"/>
    <w:uiPriority w:val="46"/>
    <w:rsid w:val="005809D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3">
    <w:name w:val="Grid Table 1 Light Accent 3"/>
    <w:basedOn w:val="Tabellanormale"/>
    <w:uiPriority w:val="46"/>
    <w:rsid w:val="005809D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2">
    <w:name w:val="Grid Table 1 Light Accent 2"/>
    <w:basedOn w:val="Tabellanormale"/>
    <w:uiPriority w:val="46"/>
    <w:rsid w:val="005809D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1">
    <w:name w:val="Grid Table 1 Light Accent 1"/>
    <w:basedOn w:val="Tabellanormale"/>
    <w:uiPriority w:val="46"/>
    <w:rsid w:val="005809D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1">
    <w:name w:val="Grid Table 2 Accent 1"/>
    <w:basedOn w:val="Tabellanormale"/>
    <w:uiPriority w:val="47"/>
    <w:rsid w:val="005809D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2">
    <w:name w:val="Grid Table 2"/>
    <w:basedOn w:val="Tabellanormale"/>
    <w:uiPriority w:val="47"/>
    <w:rsid w:val="005809D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2">
    <w:name w:val="Grid Table 3 Accent 2"/>
    <w:basedOn w:val="Tabellanormale"/>
    <w:uiPriority w:val="48"/>
    <w:rsid w:val="005809D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lagriglia3-colore1">
    <w:name w:val="Grid Table 3 Accent 1"/>
    <w:basedOn w:val="Tabellanormale"/>
    <w:uiPriority w:val="48"/>
    <w:rsid w:val="005809D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gliatab3">
    <w:name w:val="Grid Table 3"/>
    <w:basedOn w:val="Tabellanormale"/>
    <w:uiPriority w:val="48"/>
    <w:rsid w:val="005809D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griglia2-colore5">
    <w:name w:val="Grid Table 2 Accent 5"/>
    <w:basedOn w:val="Tabellanormale"/>
    <w:uiPriority w:val="47"/>
    <w:rsid w:val="005809D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griglia2-colore6">
    <w:name w:val="Grid Table 2 Accent 6"/>
    <w:basedOn w:val="Tabellanormale"/>
    <w:uiPriority w:val="47"/>
    <w:rsid w:val="005809D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griglia4-colore1">
    <w:name w:val="Grid Table 4 Accent 1"/>
    <w:basedOn w:val="Tabellanormale"/>
    <w:uiPriority w:val="49"/>
    <w:rsid w:val="005809D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4-colore3">
    <w:name w:val="Grid Table 4 Accent 3"/>
    <w:basedOn w:val="Tabellanormale"/>
    <w:uiPriority w:val="49"/>
    <w:rsid w:val="005809D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5scura-colore1">
    <w:name w:val="Grid Table 5 Dark Accent 1"/>
    <w:basedOn w:val="Tabellanormale"/>
    <w:uiPriority w:val="50"/>
    <w:rsid w:val="005809D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lagriglia4-colore5">
    <w:name w:val="Grid Table 4 Accent 5"/>
    <w:basedOn w:val="Tabellanormale"/>
    <w:uiPriority w:val="49"/>
    <w:rsid w:val="005809D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8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De Marzio</dc:creator>
  <cp:keywords/>
  <dc:description/>
  <cp:lastModifiedBy>Margherita De Marzio</cp:lastModifiedBy>
  <cp:revision>130</cp:revision>
  <dcterms:created xsi:type="dcterms:W3CDTF">2023-05-23T04:35:00Z</dcterms:created>
  <dcterms:modified xsi:type="dcterms:W3CDTF">2023-06-21T18:18:00Z</dcterms:modified>
</cp:coreProperties>
</file>